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354"/>
        <w:gridCol w:w="1043"/>
        <w:gridCol w:w="4899"/>
      </w:tblGrid>
      <w:tr w:rsidR="004B56A4" w14:paraId="28768238" w14:textId="77777777" w:rsidTr="000E2D63">
        <w:tc>
          <w:tcPr>
            <w:tcW w:w="8296" w:type="dxa"/>
            <w:gridSpan w:val="3"/>
          </w:tcPr>
          <w:p w14:paraId="381F6BC7" w14:textId="106FB19A" w:rsidR="004B56A4" w:rsidRDefault="004B56A4">
            <w:pPr>
              <w:rPr>
                <w:rFonts w:hint="eastAsia"/>
              </w:rPr>
            </w:pPr>
            <w:r w:rsidRPr="004B56A4">
              <w:t>Supplementary Table S</w:t>
            </w:r>
            <w:r>
              <w:rPr>
                <w:rFonts w:hint="eastAsia"/>
              </w:rPr>
              <w:t>1.</w:t>
            </w:r>
            <w:r w:rsidRPr="004B56A4">
              <w:t xml:space="preserve"> Primer sequences used in this study.</w:t>
            </w:r>
          </w:p>
        </w:tc>
      </w:tr>
      <w:tr w:rsidR="004B56A4" w14:paraId="40EE4CF5" w14:textId="77777777" w:rsidTr="00B10131">
        <w:tc>
          <w:tcPr>
            <w:tcW w:w="2354" w:type="dxa"/>
          </w:tcPr>
          <w:p w14:paraId="20E5FE7D" w14:textId="057A7B92" w:rsidR="004B56A4" w:rsidRDefault="004B56A4" w:rsidP="004B56A4">
            <w:pPr>
              <w:rPr>
                <w:rFonts w:hint="eastAsia"/>
              </w:rPr>
            </w:pPr>
            <w:r w:rsidRPr="004B56A4">
              <w:t>Primer name</w:t>
            </w:r>
          </w:p>
        </w:tc>
        <w:tc>
          <w:tcPr>
            <w:tcW w:w="1043" w:type="dxa"/>
          </w:tcPr>
          <w:p w14:paraId="3260C61F" w14:textId="77777777" w:rsidR="004B56A4" w:rsidRDefault="004B56A4" w:rsidP="004B56A4"/>
        </w:tc>
        <w:tc>
          <w:tcPr>
            <w:tcW w:w="4899" w:type="dxa"/>
          </w:tcPr>
          <w:p w14:paraId="459D5C64" w14:textId="6A6B96B9" w:rsidR="004B56A4" w:rsidRPr="004B56A4" w:rsidRDefault="004B56A4" w:rsidP="004B56A4">
            <w:r w:rsidRPr="004B56A4">
              <w:t>Sequence</w:t>
            </w:r>
          </w:p>
        </w:tc>
      </w:tr>
      <w:tr w:rsidR="00B10131" w14:paraId="6B92768B" w14:textId="77777777" w:rsidTr="00B10131">
        <w:tc>
          <w:tcPr>
            <w:tcW w:w="2354" w:type="dxa"/>
          </w:tcPr>
          <w:p w14:paraId="656E5869" w14:textId="6F25F39F" w:rsidR="00B10131" w:rsidRDefault="00B10131">
            <w:r>
              <w:t>ADH1C</w:t>
            </w:r>
          </w:p>
        </w:tc>
        <w:tc>
          <w:tcPr>
            <w:tcW w:w="1043" w:type="dxa"/>
          </w:tcPr>
          <w:p w14:paraId="5542AB94" w14:textId="1E00168C" w:rsidR="00B10131" w:rsidRDefault="00B10131">
            <w:pPr>
              <w:rPr>
                <w:rFonts w:hint="eastAsia"/>
              </w:rPr>
            </w:pPr>
            <w:r>
              <w:t>F</w:t>
            </w:r>
          </w:p>
        </w:tc>
        <w:tc>
          <w:tcPr>
            <w:tcW w:w="4899" w:type="dxa"/>
          </w:tcPr>
          <w:p w14:paraId="79BD3B22" w14:textId="046DAF09" w:rsidR="00B10131" w:rsidRDefault="00B10131">
            <w:r w:rsidRPr="00C61398">
              <w:t>5′-</w:t>
            </w:r>
            <w:r>
              <w:t>CCCCAAACTTGTGGCTGACTT</w:t>
            </w:r>
            <w:r w:rsidRPr="00C61398">
              <w:t>-3′</w:t>
            </w:r>
          </w:p>
        </w:tc>
      </w:tr>
      <w:tr w:rsidR="00B10131" w14:paraId="7DE96CA0" w14:textId="77777777" w:rsidTr="00B10131">
        <w:tc>
          <w:tcPr>
            <w:tcW w:w="2354" w:type="dxa"/>
          </w:tcPr>
          <w:p w14:paraId="6CDAA19D" w14:textId="7EE0AC41" w:rsidR="00B10131" w:rsidRDefault="00B10131" w:rsidP="00B10131"/>
        </w:tc>
        <w:tc>
          <w:tcPr>
            <w:tcW w:w="1043" w:type="dxa"/>
          </w:tcPr>
          <w:p w14:paraId="1A76EC43" w14:textId="249210A8" w:rsidR="00B10131" w:rsidRDefault="00B10131" w:rsidP="00B10131">
            <w:r>
              <w:t xml:space="preserve">R </w:t>
            </w:r>
          </w:p>
        </w:tc>
        <w:tc>
          <w:tcPr>
            <w:tcW w:w="4899" w:type="dxa"/>
          </w:tcPr>
          <w:p w14:paraId="5F52934A" w14:textId="168F7B26" w:rsidR="00B10131" w:rsidRDefault="00B10131" w:rsidP="00B10131">
            <w:r w:rsidRPr="00C61398">
              <w:t>5′-</w:t>
            </w:r>
            <w:r>
              <w:t>CAGGACGGTACGGATACTCTTT</w:t>
            </w:r>
            <w:r w:rsidRPr="00C61398">
              <w:t>-3′</w:t>
            </w:r>
          </w:p>
        </w:tc>
      </w:tr>
      <w:tr w:rsidR="00B10131" w14:paraId="21545D72" w14:textId="77777777" w:rsidTr="00B10131">
        <w:tc>
          <w:tcPr>
            <w:tcW w:w="2354" w:type="dxa"/>
          </w:tcPr>
          <w:p w14:paraId="7EF921CB" w14:textId="19741269" w:rsidR="00B10131" w:rsidRDefault="00B10131" w:rsidP="00B10131">
            <w:r w:rsidRPr="00C61398">
              <w:t>MCM4</w:t>
            </w:r>
          </w:p>
        </w:tc>
        <w:tc>
          <w:tcPr>
            <w:tcW w:w="1043" w:type="dxa"/>
          </w:tcPr>
          <w:p w14:paraId="369269B3" w14:textId="49C94A23" w:rsidR="00B10131" w:rsidRDefault="00B10131" w:rsidP="00B10131">
            <w:r>
              <w:t>F</w:t>
            </w:r>
          </w:p>
        </w:tc>
        <w:tc>
          <w:tcPr>
            <w:tcW w:w="4899" w:type="dxa"/>
          </w:tcPr>
          <w:p w14:paraId="29EDC2BC" w14:textId="638CCD41" w:rsidR="00B10131" w:rsidRDefault="00B10131" w:rsidP="00B10131">
            <w:r w:rsidRPr="00C61398">
              <w:t>5′-AGCATGGCACTCATCCACAA-3′</w:t>
            </w:r>
          </w:p>
        </w:tc>
      </w:tr>
      <w:tr w:rsidR="00B10131" w14:paraId="36D97C6E" w14:textId="77777777" w:rsidTr="00B10131">
        <w:tc>
          <w:tcPr>
            <w:tcW w:w="2354" w:type="dxa"/>
          </w:tcPr>
          <w:p w14:paraId="3C91AC44" w14:textId="2BAB1300" w:rsidR="00B10131" w:rsidRDefault="00B10131" w:rsidP="00B10131"/>
        </w:tc>
        <w:tc>
          <w:tcPr>
            <w:tcW w:w="1043" w:type="dxa"/>
          </w:tcPr>
          <w:p w14:paraId="3B8A7BFA" w14:textId="1A302C3D" w:rsidR="00B10131" w:rsidRDefault="00B10131" w:rsidP="00B10131">
            <w:r>
              <w:t xml:space="preserve">R </w:t>
            </w:r>
          </w:p>
        </w:tc>
        <w:tc>
          <w:tcPr>
            <w:tcW w:w="4899" w:type="dxa"/>
          </w:tcPr>
          <w:p w14:paraId="4AC30667" w14:textId="247803F3" w:rsidR="00B10131" w:rsidRDefault="00B10131" w:rsidP="00B10131">
            <w:r w:rsidRPr="00C61398">
              <w:t>5′-GCACAGCTCGATAGATGCCT-3′</w:t>
            </w:r>
          </w:p>
        </w:tc>
      </w:tr>
      <w:tr w:rsidR="004B56A4" w14:paraId="6974461D" w14:textId="77777777" w:rsidTr="00B10131">
        <w:tc>
          <w:tcPr>
            <w:tcW w:w="2354" w:type="dxa"/>
          </w:tcPr>
          <w:p w14:paraId="508747B9" w14:textId="2B3C4337" w:rsidR="004B56A4" w:rsidRDefault="004B56A4" w:rsidP="004B56A4">
            <w:r w:rsidRPr="00C61398">
              <w:t>G6PD</w:t>
            </w:r>
          </w:p>
        </w:tc>
        <w:tc>
          <w:tcPr>
            <w:tcW w:w="1043" w:type="dxa"/>
          </w:tcPr>
          <w:p w14:paraId="70D77426" w14:textId="63401038" w:rsidR="004B56A4" w:rsidRDefault="004B56A4" w:rsidP="004B56A4">
            <w:r>
              <w:t>F</w:t>
            </w:r>
          </w:p>
        </w:tc>
        <w:tc>
          <w:tcPr>
            <w:tcW w:w="4899" w:type="dxa"/>
          </w:tcPr>
          <w:p w14:paraId="148FBDE2" w14:textId="3B2C8281" w:rsidR="004B56A4" w:rsidRDefault="004B56A4" w:rsidP="004B56A4">
            <w:r w:rsidRPr="00C61398">
              <w:t>5′-CGAGGCCGTCACCAAGAAC-3′</w:t>
            </w:r>
          </w:p>
        </w:tc>
      </w:tr>
      <w:tr w:rsidR="004B56A4" w14:paraId="3EAA0CA2" w14:textId="77777777" w:rsidTr="00B10131">
        <w:tc>
          <w:tcPr>
            <w:tcW w:w="2354" w:type="dxa"/>
          </w:tcPr>
          <w:p w14:paraId="1D0CBDB4" w14:textId="3597658E" w:rsidR="004B56A4" w:rsidRDefault="004B56A4" w:rsidP="004B56A4"/>
        </w:tc>
        <w:tc>
          <w:tcPr>
            <w:tcW w:w="1043" w:type="dxa"/>
          </w:tcPr>
          <w:p w14:paraId="0CD67258" w14:textId="2BBB2078" w:rsidR="004B56A4" w:rsidRDefault="004B56A4" w:rsidP="004B56A4">
            <w:r>
              <w:t xml:space="preserve">R </w:t>
            </w:r>
          </w:p>
        </w:tc>
        <w:tc>
          <w:tcPr>
            <w:tcW w:w="4899" w:type="dxa"/>
          </w:tcPr>
          <w:p w14:paraId="19ED462E" w14:textId="3CC146CB" w:rsidR="004B56A4" w:rsidRPr="00C61398" w:rsidRDefault="004B56A4" w:rsidP="004B56A4">
            <w:r w:rsidRPr="00C61398">
              <w:t>5′-GTAGTGGTCGATGCGGTAGA-3′</w:t>
            </w:r>
          </w:p>
        </w:tc>
      </w:tr>
      <w:tr w:rsidR="004B56A4" w14:paraId="6F5FF580" w14:textId="77777777" w:rsidTr="00B10131">
        <w:tc>
          <w:tcPr>
            <w:tcW w:w="2354" w:type="dxa"/>
          </w:tcPr>
          <w:p w14:paraId="76FECE06" w14:textId="5DC5BE99" w:rsidR="004B56A4" w:rsidRDefault="004B56A4" w:rsidP="004B56A4">
            <w:r w:rsidRPr="00C61398">
              <w:t>KIF20A</w:t>
            </w:r>
          </w:p>
        </w:tc>
        <w:tc>
          <w:tcPr>
            <w:tcW w:w="1043" w:type="dxa"/>
          </w:tcPr>
          <w:p w14:paraId="2832BDE2" w14:textId="44D95331" w:rsidR="004B56A4" w:rsidRDefault="004B56A4" w:rsidP="004B56A4">
            <w:r>
              <w:t>F</w:t>
            </w:r>
          </w:p>
        </w:tc>
        <w:tc>
          <w:tcPr>
            <w:tcW w:w="4899" w:type="dxa"/>
          </w:tcPr>
          <w:p w14:paraId="3DAB4AC3" w14:textId="28FD1994" w:rsidR="004B56A4" w:rsidRPr="00C61398" w:rsidRDefault="004B56A4" w:rsidP="004B56A4">
            <w:r w:rsidRPr="00C61398">
              <w:t>5′-AAGGGCAGAACTGGCTCATC-3′</w:t>
            </w:r>
          </w:p>
        </w:tc>
      </w:tr>
      <w:tr w:rsidR="004B56A4" w14:paraId="5DA86914" w14:textId="77777777" w:rsidTr="00B10131">
        <w:tc>
          <w:tcPr>
            <w:tcW w:w="2354" w:type="dxa"/>
          </w:tcPr>
          <w:p w14:paraId="25195B9D" w14:textId="10CAFB57" w:rsidR="004B56A4" w:rsidRDefault="004B56A4" w:rsidP="004B56A4"/>
        </w:tc>
        <w:tc>
          <w:tcPr>
            <w:tcW w:w="1043" w:type="dxa"/>
          </w:tcPr>
          <w:p w14:paraId="58DC538D" w14:textId="60595019" w:rsidR="004B56A4" w:rsidRDefault="004B56A4" w:rsidP="004B56A4">
            <w:r>
              <w:t xml:space="preserve">R </w:t>
            </w:r>
          </w:p>
        </w:tc>
        <w:tc>
          <w:tcPr>
            <w:tcW w:w="4899" w:type="dxa"/>
          </w:tcPr>
          <w:p w14:paraId="177E26EF" w14:textId="15F1CA1F" w:rsidR="004B56A4" w:rsidRPr="00C61398" w:rsidRDefault="004B56A4" w:rsidP="004B56A4">
            <w:r w:rsidRPr="00C61398">
              <w:t>5′-GCAAGGGCTTCAGATCAGGT-3′</w:t>
            </w:r>
          </w:p>
        </w:tc>
      </w:tr>
      <w:tr w:rsidR="004B56A4" w14:paraId="06A9C2B0" w14:textId="77777777" w:rsidTr="00B10131">
        <w:tc>
          <w:tcPr>
            <w:tcW w:w="2354" w:type="dxa"/>
          </w:tcPr>
          <w:p w14:paraId="40E952F2" w14:textId="77E3C899" w:rsidR="004B56A4" w:rsidRDefault="004B56A4" w:rsidP="004B56A4">
            <w:r>
              <w:rPr>
                <w:rFonts w:hint="eastAsia"/>
              </w:rPr>
              <w:t>NDRG1</w:t>
            </w:r>
          </w:p>
        </w:tc>
        <w:tc>
          <w:tcPr>
            <w:tcW w:w="1043" w:type="dxa"/>
          </w:tcPr>
          <w:p w14:paraId="521FF803" w14:textId="5D62ABFE" w:rsidR="004B56A4" w:rsidRDefault="004B56A4" w:rsidP="004B56A4">
            <w:r>
              <w:t>F</w:t>
            </w:r>
          </w:p>
        </w:tc>
        <w:tc>
          <w:tcPr>
            <w:tcW w:w="4899" w:type="dxa"/>
          </w:tcPr>
          <w:p w14:paraId="2F7A6CB9" w14:textId="4D653A1E" w:rsidR="004B56A4" w:rsidRPr="00C61398" w:rsidRDefault="004B56A4" w:rsidP="004B56A4">
            <w:r w:rsidRPr="00C61398">
              <w:t>5′-CCAACAAAGACCACTCTCCTC-3′</w:t>
            </w:r>
          </w:p>
        </w:tc>
      </w:tr>
      <w:tr w:rsidR="004B56A4" w14:paraId="59F11C1A" w14:textId="77777777" w:rsidTr="00B10131">
        <w:tc>
          <w:tcPr>
            <w:tcW w:w="2354" w:type="dxa"/>
          </w:tcPr>
          <w:p w14:paraId="4AA983D4" w14:textId="3F735EC0" w:rsidR="004B56A4" w:rsidRDefault="004B56A4" w:rsidP="004B56A4"/>
        </w:tc>
        <w:tc>
          <w:tcPr>
            <w:tcW w:w="1043" w:type="dxa"/>
          </w:tcPr>
          <w:p w14:paraId="6433339B" w14:textId="2D6D121B" w:rsidR="004B56A4" w:rsidRDefault="004B56A4" w:rsidP="004B56A4">
            <w:r>
              <w:t xml:space="preserve">R </w:t>
            </w:r>
          </w:p>
        </w:tc>
        <w:tc>
          <w:tcPr>
            <w:tcW w:w="4899" w:type="dxa"/>
          </w:tcPr>
          <w:p w14:paraId="1B4FA81D" w14:textId="4541B5C3" w:rsidR="004B56A4" w:rsidRPr="00C61398" w:rsidRDefault="004B56A4" w:rsidP="004B56A4">
            <w:r w:rsidRPr="00C61398">
              <w:t>5′-CCATGCCCTGCACGAAGTA-3′</w:t>
            </w:r>
          </w:p>
        </w:tc>
      </w:tr>
      <w:tr w:rsidR="004B56A4" w14:paraId="15CF9BBD" w14:textId="77777777" w:rsidTr="00B10131">
        <w:tc>
          <w:tcPr>
            <w:tcW w:w="2354" w:type="dxa"/>
          </w:tcPr>
          <w:p w14:paraId="79CE38FD" w14:textId="04E6D8DA" w:rsidR="004B56A4" w:rsidRDefault="004B56A4" w:rsidP="004B56A4">
            <w:r w:rsidRPr="00B10131">
              <w:t>RECQL4</w:t>
            </w:r>
          </w:p>
        </w:tc>
        <w:tc>
          <w:tcPr>
            <w:tcW w:w="1043" w:type="dxa"/>
          </w:tcPr>
          <w:p w14:paraId="776D30E0" w14:textId="4C5C5FB0" w:rsidR="004B56A4" w:rsidRDefault="004B56A4" w:rsidP="004B56A4">
            <w:r>
              <w:t>F</w:t>
            </w:r>
          </w:p>
        </w:tc>
        <w:tc>
          <w:tcPr>
            <w:tcW w:w="4899" w:type="dxa"/>
          </w:tcPr>
          <w:p w14:paraId="32F90207" w14:textId="2724C0F3" w:rsidR="004B56A4" w:rsidRPr="00C61398" w:rsidRDefault="004B56A4" w:rsidP="004B56A4">
            <w:r w:rsidRPr="00B10131">
              <w:t>5′-GCGCTCTACCGGGAATACC-3′</w:t>
            </w:r>
          </w:p>
        </w:tc>
      </w:tr>
      <w:tr w:rsidR="004B56A4" w14:paraId="671B4DD3" w14:textId="77777777" w:rsidTr="00B10131">
        <w:tc>
          <w:tcPr>
            <w:tcW w:w="2354" w:type="dxa"/>
          </w:tcPr>
          <w:p w14:paraId="182A69C7" w14:textId="480AEBFD" w:rsidR="004B56A4" w:rsidRDefault="004B56A4" w:rsidP="004B56A4"/>
        </w:tc>
        <w:tc>
          <w:tcPr>
            <w:tcW w:w="1043" w:type="dxa"/>
          </w:tcPr>
          <w:p w14:paraId="2E28BFD3" w14:textId="0ECFC087" w:rsidR="004B56A4" w:rsidRDefault="004B56A4" w:rsidP="004B56A4">
            <w:r>
              <w:t xml:space="preserve">R </w:t>
            </w:r>
          </w:p>
        </w:tc>
        <w:tc>
          <w:tcPr>
            <w:tcW w:w="4899" w:type="dxa"/>
          </w:tcPr>
          <w:p w14:paraId="6C53D4E5" w14:textId="7C55BDA2" w:rsidR="004B56A4" w:rsidRPr="00C61398" w:rsidRDefault="004B56A4" w:rsidP="004B56A4">
            <w:r w:rsidRPr="00B10131">
              <w:t>5′-CAGCCCGATTCAGATGGGG-3′</w:t>
            </w:r>
          </w:p>
        </w:tc>
      </w:tr>
      <w:tr w:rsidR="004B56A4" w14:paraId="7702A0C3" w14:textId="77777777" w:rsidTr="00B10131">
        <w:tc>
          <w:tcPr>
            <w:tcW w:w="2354" w:type="dxa"/>
          </w:tcPr>
          <w:p w14:paraId="0D44514C" w14:textId="0058DEE6" w:rsidR="004B56A4" w:rsidRDefault="004B56A4" w:rsidP="004B56A4">
            <w:r w:rsidRPr="00C61398">
              <w:t>GAPDH</w:t>
            </w:r>
          </w:p>
        </w:tc>
        <w:tc>
          <w:tcPr>
            <w:tcW w:w="1043" w:type="dxa"/>
          </w:tcPr>
          <w:p w14:paraId="10EF78B3" w14:textId="5319A97F" w:rsidR="004B56A4" w:rsidRDefault="004B56A4" w:rsidP="004B56A4">
            <w:r>
              <w:t>F</w:t>
            </w:r>
          </w:p>
        </w:tc>
        <w:tc>
          <w:tcPr>
            <w:tcW w:w="4899" w:type="dxa"/>
          </w:tcPr>
          <w:p w14:paraId="4DF62552" w14:textId="609F4CF2" w:rsidR="004B56A4" w:rsidRPr="00C61398" w:rsidRDefault="004B56A4" w:rsidP="004B56A4">
            <w:r w:rsidRPr="00C61398">
              <w:t>5′-</w:t>
            </w:r>
            <w:r w:rsidRPr="00F2565A">
              <w:t>GTCTCCTCTGACTTCAACAGCG</w:t>
            </w:r>
            <w:r w:rsidRPr="00C61398">
              <w:t>-3′</w:t>
            </w:r>
          </w:p>
        </w:tc>
      </w:tr>
      <w:tr w:rsidR="004B56A4" w14:paraId="5AD1C937" w14:textId="77777777" w:rsidTr="00B10131">
        <w:tc>
          <w:tcPr>
            <w:tcW w:w="2354" w:type="dxa"/>
          </w:tcPr>
          <w:p w14:paraId="34DC67E6" w14:textId="4047FF9C" w:rsidR="004B56A4" w:rsidRDefault="004B56A4" w:rsidP="004B56A4"/>
        </w:tc>
        <w:tc>
          <w:tcPr>
            <w:tcW w:w="1043" w:type="dxa"/>
          </w:tcPr>
          <w:p w14:paraId="068AB009" w14:textId="1A885EA8" w:rsidR="004B56A4" w:rsidRDefault="004B56A4" w:rsidP="004B56A4">
            <w:r>
              <w:t xml:space="preserve">R </w:t>
            </w:r>
          </w:p>
        </w:tc>
        <w:tc>
          <w:tcPr>
            <w:tcW w:w="4899" w:type="dxa"/>
          </w:tcPr>
          <w:p w14:paraId="118FF5B5" w14:textId="5D1C5EB2" w:rsidR="004B56A4" w:rsidRPr="00B10131" w:rsidRDefault="004B56A4" w:rsidP="004B56A4">
            <w:r w:rsidRPr="00C61398">
              <w:t>5′-</w:t>
            </w:r>
            <w:r w:rsidRPr="00F2565A">
              <w:t>ACCACCCTGTTGCTGTAGCCAA</w:t>
            </w:r>
            <w:r w:rsidRPr="00C61398">
              <w:t>-3′</w:t>
            </w:r>
          </w:p>
        </w:tc>
      </w:tr>
    </w:tbl>
    <w:p w14:paraId="2A5089DF" w14:textId="5A57D16E" w:rsidR="00C61398" w:rsidRPr="00C61398" w:rsidRDefault="00C61398" w:rsidP="00C61398">
      <w:pPr>
        <w:rPr>
          <w:rFonts w:hint="eastAsia"/>
        </w:rPr>
      </w:pPr>
    </w:p>
    <w:sectPr w:rsidR="00C61398" w:rsidRPr="00C613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398"/>
    <w:rsid w:val="000D6F9D"/>
    <w:rsid w:val="0026779F"/>
    <w:rsid w:val="002C55AA"/>
    <w:rsid w:val="004B56A4"/>
    <w:rsid w:val="00605FAC"/>
    <w:rsid w:val="006F20C3"/>
    <w:rsid w:val="00785A4C"/>
    <w:rsid w:val="008A693B"/>
    <w:rsid w:val="009D7EEE"/>
    <w:rsid w:val="00B10131"/>
    <w:rsid w:val="00C45D3A"/>
    <w:rsid w:val="00C61398"/>
    <w:rsid w:val="00E35BE4"/>
    <w:rsid w:val="00F2565A"/>
    <w:rsid w:val="00F81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AF211"/>
  <w14:defaultImageDpi w14:val="330"/>
  <w15:chartTrackingRefBased/>
  <w15:docId w15:val="{680DB61A-C721-4C28-8369-0DA0192D7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6139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13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13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139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139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1398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1398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1398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139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6139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613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613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61398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61398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61398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61398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61398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61398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6139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613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139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613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13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613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139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6139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613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6139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6139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613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39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37234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1475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0656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9911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9810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93605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83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6416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6794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4762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8242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4381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23353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ming</dc:creator>
  <cp:keywords/>
  <dc:description/>
  <cp:lastModifiedBy>Fleming</cp:lastModifiedBy>
  <cp:revision>3</cp:revision>
  <dcterms:created xsi:type="dcterms:W3CDTF">2025-07-10T09:46:00Z</dcterms:created>
  <dcterms:modified xsi:type="dcterms:W3CDTF">2025-07-10T11:08:00Z</dcterms:modified>
</cp:coreProperties>
</file>